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Meta-analysis on genetic association studies checklist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6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5765"/>
        <w:gridCol w:w="3353"/>
      </w:tblGrid>
      <w:tr>
        <w:trPr>
          <w:trHeight w:val="332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 name and paragraph number within manuscript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Introduc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roduction; Paragraph 5; Lines 81-97 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vide a detailed justification for the population(s) and clinical condition studied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duction; Paragraph 4; Lines 71-8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ethods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ial &amp; Methods; Paragraph 6: Data collection and quality filters; Lines 100-11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eport full details on the inclusion and exclusion criteria applied for selecting studies. Please list the excluded articles and the reasons for exclusion of each article in a supplementary file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ial &amp; Methods; Paragraph 7: Data collection and quality filters; Lines 112-119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 details on how the quality of the studies included in the analyses was assessed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ial &amp; Methods; Paragraph 7: Data collection and quality filters; Lines 121-127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 steps taken to contact study authors to identify additional studies and to request missing data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ial &amp; Methods; Paragraph 8: ASVs assignment; Lines 130-1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be the methods of handling heterogeneity/between-study variance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ial &amp; Methods; Paragraph 8: ASVs assignment; Lines 130-1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be how the Hardy-Weinberg equilibrium and linkage disequilibrium were assessed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ial &amp; Methods; Paragraph 9: Core microbiome generation, taxonomic evaluation and diversity estimates; Lines 130-1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be whether a sensitivity analysis has been completed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ial &amp; Methods; Paragraph 9: Core microbiome generation, taxonomic evaluation and diversity estimates; Lines 130-1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be whether an assessment of the effects of population stratification has been conducted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ial &amp; Methods; Paragraph 9: Core microbiome generation, taxonomic evaluation and diversity estimates; Lines 130-1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be whether study-specific results have been assessed and if so the reasons for this (e.g. forest plot)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ial &amp; Methods; Paragraph 9: Core microbiome generation, taxonomic evaluation and diversity estimates; Lines 130-1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ults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clude flow diagram for the studies included in the meta-analysis as the first figure for the manuscript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sults; Paragraph 10; Lines 162-169. Legend Figure 1. Lines 487-492. 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port details on allele/genotype prevalence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; Paragraph 11; Lines 170-176.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port the effect size estimates and p values for each analysis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; Paragraph 14: Lines 203-218 &amp; Paragraph 15: Lines 219-228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cussion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iscuss the limitations of the meta-analysis, including genotyping errors/bias and publication bias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; Paragraph 17: Lines 235-24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iscuss the suitability of the sample size employed to the research question and the power of the study.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; Paragraph 16: Lines 231-234  &amp; Paragraph 18: Lines 245-25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;ＭＳ 明朝" w:cs="Times New Roman"/>
      <w:lang w:eastAsia="ja-JP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7T18:00:00Z</dcterms:created>
  <dc:creator>Luis Alberto Chica Cardenas</dc:creator>
  <dc:description/>
  <cp:keywords/>
  <dc:language>en-US</dc:language>
  <cp:lastModifiedBy>Luis Alberto Chica Cardenas</cp:lastModifiedBy>
  <dcterms:modified xsi:type="dcterms:W3CDTF">2020-11-07T18:00:00Z</dcterms:modified>
  <cp:revision>2</cp:revision>
  <dc:subject/>
  <dc:title>Meta-analysis on genetic association studies checklist</dc:title>
</cp:coreProperties>
</file>